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211E31CD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:</w:t>
      </w:r>
    </w:p>
    <w:p w14:paraId="1E6939ED" w14:textId="1BFCDF9F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A70B80" w:rsidRPr="00A70B80">
        <w:t xml:space="preserve"> </w:t>
      </w:r>
      <w:r w:rsidR="00A70B80" w:rsidRPr="00A70B80">
        <w:t>coordinates for simulated structure of both PLN=N and PLC=C for the calculation of binding energy for methanol. Snapshots of the simulated structure using these coordinates are given in supplementary Figure 14 and 15.</w:t>
      </w:r>
    </w:p>
    <w:p w14:paraId="10E4783D" w14:textId="77777777" w:rsidR="00F328B4" w:rsidRDefault="00F328B4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F437C"/>
    <w:rsid w:val="0040204E"/>
    <w:rsid w:val="008258D4"/>
    <w:rsid w:val="008523AF"/>
    <w:rsid w:val="00A70B80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>Springer-SBM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3-29T15:22:00Z</dcterms:created>
  <dcterms:modified xsi:type="dcterms:W3CDTF">2023-03-29T15:22:00Z</dcterms:modified>
</cp:coreProperties>
</file>